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8AE" w:rsidRPr="00577EF1" w:rsidRDefault="000C38AE" w:rsidP="000C38AE">
      <w:pPr>
        <w:spacing w:line="240" w:lineRule="auto"/>
        <w:ind w:left="-284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1 Table.</w:t>
      </w:r>
      <w:r w:rsidRPr="00577EF1">
        <w:rPr>
          <w:rFonts w:asciiTheme="majorHAnsi" w:hAnsiTheme="majorHAnsi"/>
          <w:b/>
        </w:rPr>
        <w:t xml:space="preserve"> Search terms used for RCTs and Observational Studies in each of the databases</w:t>
      </w:r>
      <w:r>
        <w:rPr>
          <w:rFonts w:asciiTheme="majorHAnsi" w:hAnsiTheme="majorHAnsi"/>
          <w:b/>
        </w:rPr>
        <w:t>.</w:t>
      </w:r>
      <w:bookmarkStart w:id="0" w:name="_GoBack"/>
      <w:bookmarkEnd w:id="0"/>
    </w:p>
    <w:p w:rsidR="000C38AE" w:rsidRPr="00577EF1" w:rsidRDefault="000C38AE" w:rsidP="000C38AE">
      <w:pPr>
        <w:spacing w:line="240" w:lineRule="auto"/>
        <w:rPr>
          <w:rFonts w:asciiTheme="majorHAnsi" w:hAnsiTheme="majorHAnsi"/>
          <w:b/>
        </w:rPr>
      </w:pPr>
    </w:p>
    <w:tbl>
      <w:tblPr>
        <w:tblStyle w:val="TableGrid"/>
        <w:tblpPr w:leftFromText="180" w:rightFromText="180" w:vertAnchor="text" w:horzAnchor="page" w:tblpX="1549" w:tblpY="-3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8"/>
        <w:gridCol w:w="3969"/>
      </w:tblGrid>
      <w:tr w:rsidR="000C38AE" w:rsidRPr="00577EF1" w:rsidTr="00FA091C"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r w:rsidRPr="00577EF1">
              <w:rPr>
                <w:rFonts w:asciiTheme="majorHAnsi" w:hAnsiTheme="majorHAnsi" w:cs="Arial"/>
                <w:b/>
              </w:rPr>
              <w:t>M</w:t>
            </w:r>
            <w:r>
              <w:rPr>
                <w:rFonts w:asciiTheme="majorHAnsi" w:hAnsiTheme="majorHAnsi" w:cs="Arial"/>
                <w:b/>
              </w:rPr>
              <w:t xml:space="preserve">EDLINE </w:t>
            </w:r>
            <w:r w:rsidRPr="00577EF1">
              <w:rPr>
                <w:rFonts w:asciiTheme="majorHAnsi" w:hAnsiTheme="majorHAnsi" w:cs="Arial"/>
                <w:b/>
              </w:rPr>
              <w:t>and E</w:t>
            </w:r>
            <w:r>
              <w:rPr>
                <w:rFonts w:asciiTheme="majorHAnsi" w:hAnsiTheme="majorHAnsi" w:cs="Arial"/>
                <w:b/>
              </w:rPr>
              <w:t>MBASE</w:t>
            </w:r>
            <w:r w:rsidRPr="00577EF1">
              <w:rPr>
                <w:rFonts w:asciiTheme="majorHAnsi" w:hAnsiTheme="majorHAnsi" w:cs="Arial"/>
                <w:b/>
              </w:rPr>
              <w:t xml:space="preserve">- </w:t>
            </w:r>
          </w:p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r w:rsidRPr="00577EF1">
              <w:rPr>
                <w:rFonts w:asciiTheme="majorHAnsi" w:hAnsiTheme="majorHAnsi" w:cs="Arial"/>
                <w:b/>
              </w:rPr>
              <w:t>Observational studies and RC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r w:rsidRPr="00577EF1">
              <w:rPr>
                <w:rFonts w:asciiTheme="majorHAnsi" w:hAnsiTheme="majorHAnsi" w:cs="Arial"/>
                <w:b/>
              </w:rPr>
              <w:t xml:space="preserve">Web of Science- </w:t>
            </w:r>
          </w:p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r w:rsidRPr="00577EF1">
              <w:rPr>
                <w:rFonts w:asciiTheme="majorHAnsi" w:hAnsiTheme="majorHAnsi" w:cs="Arial"/>
                <w:b/>
              </w:rPr>
              <w:t>Observational studies and RCTs</w:t>
            </w:r>
          </w:p>
        </w:tc>
      </w:tr>
      <w:tr w:rsidR="000C38AE" w:rsidRPr="00577EF1" w:rsidTr="00FA091C">
        <w:tc>
          <w:tcPr>
            <w:tcW w:w="4208" w:type="dxa"/>
            <w:tcBorders>
              <w:top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spellStart"/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drenal Cortex Hormones/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corticoster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$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corticoster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$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glucocortic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$</w:t>
            </w:r>
          </w:p>
        </w:tc>
      </w:tr>
      <w:tr w:rsidR="000C38AE" w:rsidRPr="00577EF1" w:rsidTr="00FA091C">
        <w:trPr>
          <w:trHeight w:val="391"/>
        </w:trPr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glucocortic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$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spellStart"/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glucocorticosteroid</w:t>
            </w:r>
            <w:proofErr w:type="spellEnd"/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$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glucocorticoster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$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ster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$ 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ster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$.mp.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rheumatoid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rthritis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spellStart"/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rthritis, Rheumatoid/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inflammatory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rthritis 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Rheumatoid Arthritis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inflammatory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polyarthritis</w:t>
            </w:r>
          </w:p>
        </w:tc>
      </w:tr>
      <w:tr w:rsidR="000C38AE" w:rsidRPr="00577EF1" w:rsidTr="00FA091C">
        <w:trPr>
          <w:trHeight w:val="506"/>
        </w:trPr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inflammatory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rthritis.mp.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</w:p>
        </w:tc>
      </w:tr>
      <w:tr w:rsidR="000C38AE" w:rsidRPr="00577EF1" w:rsidTr="00FA091C">
        <w:tc>
          <w:tcPr>
            <w:tcW w:w="4208" w:type="dxa"/>
            <w:tcBorders>
              <w:bottom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inflammatory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polyarthritis.mp.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</w:p>
        </w:tc>
      </w:tr>
      <w:tr w:rsidR="000C38AE" w:rsidRPr="00577EF1" w:rsidTr="00FA091C"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>M</w:t>
            </w:r>
            <w:r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>EDLINE</w:t>
            </w:r>
            <w:r w:rsidRPr="00577EF1"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 xml:space="preserve"> and E</w:t>
            </w:r>
            <w:r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>MBASE</w:t>
            </w:r>
            <w:r w:rsidRPr="00577EF1"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 xml:space="preserve">- </w:t>
            </w:r>
          </w:p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>Observational studies onl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>Web of Science-</w:t>
            </w:r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</w:t>
            </w:r>
          </w:p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b/>
                <w:color w:val="0A0A06"/>
                <w:sz w:val="20"/>
                <w:szCs w:val="20"/>
                <w:lang w:val="en-US"/>
              </w:rPr>
              <w:t>Observational studies only</w:t>
            </w:r>
          </w:p>
        </w:tc>
      </w:tr>
      <w:tr w:rsidR="000C38AE" w:rsidRPr="00577EF1" w:rsidTr="00FA091C">
        <w:tc>
          <w:tcPr>
            <w:tcW w:w="4208" w:type="dxa"/>
            <w:tcBorders>
              <w:top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Cataract/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cataract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$ 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cataract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lens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opac</w:t>
            </w:r>
            <w:proofErr w:type="spell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$ 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lens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opacity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glaucoma</w:t>
            </w:r>
            <w:proofErr w:type="gramEnd"/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(</w:t>
            </w: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lens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dj3 opacity).</w:t>
            </w:r>
            <w:proofErr w:type="spell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mp</w:t>
            </w:r>
            <w:proofErr w:type="spell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ocular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hypertension</w:t>
            </w: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(</w:t>
            </w: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lens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dj3 </w:t>
            </w:r>
            <w:proofErr w:type="spell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opacification</w:t>
            </w:r>
            <w:proofErr w:type="spell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).</w:t>
            </w:r>
            <w:proofErr w:type="spell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mp</w:t>
            </w:r>
            <w:proofErr w:type="spell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glaucoma.mp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</w:p>
        </w:tc>
      </w:tr>
      <w:tr w:rsidR="000C38AE" w:rsidRPr="00577EF1" w:rsidTr="00FA091C"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Glaucoma/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</w:p>
        </w:tc>
      </w:tr>
      <w:tr w:rsidR="000C38AE" w:rsidRPr="00577EF1" w:rsidTr="00FA091C">
        <w:trPr>
          <w:trHeight w:val="185"/>
        </w:trPr>
        <w:tc>
          <w:tcPr>
            <w:tcW w:w="4208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</w:pPr>
            <w:proofErr w:type="gram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ocular</w:t>
            </w:r>
            <w:proofErr w:type="gram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 adj3 hypertension).</w:t>
            </w:r>
            <w:proofErr w:type="spellStart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>mp</w:t>
            </w:r>
            <w:proofErr w:type="spellEnd"/>
            <w:r w:rsidRPr="00577EF1">
              <w:rPr>
                <w:rFonts w:asciiTheme="majorHAnsi" w:hAnsiTheme="majorHAnsi" w:cs="Trebuchet MS"/>
                <w:color w:val="0A0A06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969" w:type="dxa"/>
          </w:tcPr>
          <w:p w:rsidR="000C38AE" w:rsidRPr="00577EF1" w:rsidRDefault="000C38AE" w:rsidP="00FA091C">
            <w:pPr>
              <w:spacing w:before="60" w:after="60" w:line="240" w:lineRule="auto"/>
              <w:rPr>
                <w:rFonts w:asciiTheme="majorHAnsi" w:hAnsiTheme="majorHAnsi" w:cs="Arial"/>
                <w:b/>
              </w:rPr>
            </w:pPr>
          </w:p>
        </w:tc>
      </w:tr>
    </w:tbl>
    <w:p w:rsidR="00BB09D6" w:rsidRDefault="00BB09D6"/>
    <w:sectPr w:rsidR="00BB09D6" w:rsidSect="00CA21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8AE"/>
    <w:rsid w:val="000C38AE"/>
    <w:rsid w:val="00BB09D6"/>
    <w:rsid w:val="00CA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6B2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8A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8A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8A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8A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lack</dc:creator>
  <cp:keywords/>
  <dc:description/>
  <cp:lastModifiedBy>Rachel Black</cp:lastModifiedBy>
  <cp:revision>1</cp:revision>
  <dcterms:created xsi:type="dcterms:W3CDTF">2016-10-20T10:22:00Z</dcterms:created>
  <dcterms:modified xsi:type="dcterms:W3CDTF">2016-10-20T10:24:00Z</dcterms:modified>
</cp:coreProperties>
</file>